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022B0" w14:textId="77777777" w:rsidR="00E92154" w:rsidRDefault="00E92154" w:rsidP="00E92154">
      <w:r>
        <w:rPr>
          <w:noProof/>
          <w:lang w:eastAsia="en-US"/>
        </w:rPr>
        <w:drawing>
          <wp:inline distT="0" distB="0" distL="0" distR="0" wp14:anchorId="19DA8E44" wp14:editId="7090997F">
            <wp:extent cx="4114654" cy="3716348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w data PCA.bmp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115796" cy="3717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F6D44" w14:textId="77777777" w:rsidR="00E92154" w:rsidRDefault="00E92154" w:rsidP="00E92154"/>
    <w:p w14:paraId="5FFF8D70" w14:textId="77777777" w:rsidR="00E92154" w:rsidRPr="0019535B" w:rsidRDefault="00E92154" w:rsidP="00E92154">
      <w:r>
        <w:t>Figure S</w:t>
      </w:r>
      <w:r w:rsidR="00820113">
        <w:t>8</w:t>
      </w:r>
      <w:r>
        <w:t xml:space="preserve">: </w:t>
      </w:r>
      <w:r w:rsidR="00820113">
        <w:t xml:space="preserve"> </w:t>
      </w:r>
      <w:bookmarkStart w:id="0" w:name="_GoBack"/>
      <w:bookmarkEnd w:id="0"/>
      <w:r>
        <w:t xml:space="preserve">Principal components analysis of all 38 trait variables combined (i.e., not differentiated by niche dimension). </w:t>
      </w:r>
    </w:p>
    <w:p w14:paraId="69E1E351" w14:textId="77777777" w:rsidR="000C58DF" w:rsidRDefault="000C58DF"/>
    <w:sectPr w:rsidR="000C58DF" w:rsidSect="000C58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154"/>
    <w:rsid w:val="000C58DF"/>
    <w:rsid w:val="00820113"/>
    <w:rsid w:val="00E9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C35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54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1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54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154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1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54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Macintosh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2</cp:revision>
  <dcterms:created xsi:type="dcterms:W3CDTF">2015-03-15T21:16:00Z</dcterms:created>
  <dcterms:modified xsi:type="dcterms:W3CDTF">2015-03-15T21:36:00Z</dcterms:modified>
</cp:coreProperties>
</file>